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B61C8" w14:textId="155A6512" w:rsidR="00267569" w:rsidRPr="006967CC" w:rsidRDefault="00267569" w:rsidP="006967CC">
      <w:pPr>
        <w:rPr>
          <w:sz w:val="20"/>
          <w:szCs w:val="20"/>
        </w:rPr>
      </w:pPr>
      <w:bookmarkStart w:id="0" w:name="_Hlk69740127"/>
      <w:r w:rsidRPr="00624704">
        <w:rPr>
          <w:b/>
        </w:rPr>
        <w:t>A</w:t>
      </w:r>
      <w:r w:rsidR="005610C7">
        <w:rPr>
          <w:b/>
        </w:rPr>
        <w:t>dditional file</w:t>
      </w:r>
      <w:bookmarkStart w:id="1" w:name="_GoBack"/>
      <w:bookmarkEnd w:id="1"/>
      <w:r w:rsidRPr="00624704">
        <w:rPr>
          <w:b/>
        </w:rPr>
        <w:t xml:space="preserve"> </w:t>
      </w:r>
      <w:r w:rsidR="00696F7C">
        <w:rPr>
          <w:b/>
        </w:rPr>
        <w:t>2</w:t>
      </w:r>
      <w:r w:rsidRPr="00624704">
        <w:rPr>
          <w:b/>
        </w:rPr>
        <w:t xml:space="preserve">: </w:t>
      </w:r>
      <w:r>
        <w:t>Definition and formula of continuity of care measurements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390"/>
        <w:gridCol w:w="1530"/>
      </w:tblGrid>
      <w:tr w:rsidR="00267569" w14:paraId="149BE555" w14:textId="77777777" w:rsidTr="00696F7C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3453193D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Measurement</w:t>
            </w:r>
          </w:p>
        </w:tc>
        <w:tc>
          <w:tcPr>
            <w:tcW w:w="6390" w:type="dxa"/>
            <w:tcBorders>
              <w:top w:val="single" w:sz="12" w:space="0" w:color="auto"/>
              <w:bottom w:val="single" w:sz="12" w:space="0" w:color="auto"/>
            </w:tcBorders>
          </w:tcPr>
          <w:p w14:paraId="72FBFC11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Definition and formul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4802203F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Number of studies</w:t>
            </w:r>
          </w:p>
        </w:tc>
      </w:tr>
      <w:tr w:rsidR="00267569" w14:paraId="32C6F1F1" w14:textId="77777777" w:rsidTr="00696F7C">
        <w:tc>
          <w:tcPr>
            <w:tcW w:w="1620" w:type="dxa"/>
            <w:tcBorders>
              <w:top w:val="single" w:sz="12" w:space="0" w:color="auto"/>
            </w:tcBorders>
          </w:tcPr>
          <w:p w14:paraId="3BB9BC8E" w14:textId="16C1A964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Continuity of care index (</w:t>
            </w:r>
            <w:proofErr w:type="spellStart"/>
            <w:r w:rsidRPr="00035733">
              <w:rPr>
                <w:sz w:val="20"/>
                <w:szCs w:val="20"/>
              </w:rPr>
              <w:t>C</w:t>
            </w:r>
            <w:r w:rsidR="00EA72AA">
              <w:rPr>
                <w:sz w:val="20"/>
                <w:szCs w:val="20"/>
              </w:rPr>
              <w:t>o</w:t>
            </w:r>
            <w:r w:rsidRPr="00035733">
              <w:rPr>
                <w:sz w:val="20"/>
                <w:szCs w:val="20"/>
              </w:rPr>
              <w:t>CI</w:t>
            </w:r>
            <w:proofErr w:type="spellEnd"/>
            <w:r w:rsidRPr="00035733">
              <w:rPr>
                <w:sz w:val="20"/>
                <w:szCs w:val="20"/>
              </w:rPr>
              <w:t>)</w:t>
            </w:r>
          </w:p>
        </w:tc>
        <w:tc>
          <w:tcPr>
            <w:tcW w:w="6390" w:type="dxa"/>
            <w:tcBorders>
              <w:top w:val="single" w:sz="12" w:space="0" w:color="auto"/>
            </w:tcBorders>
          </w:tcPr>
          <w:p w14:paraId="5F8362C9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COCI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N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(N-1)</m:t>
                    </m:r>
                  </m:den>
                </m:f>
              </m:oMath>
            </m:oMathPara>
          </w:p>
          <w:p w14:paraId="4E7192A2" w14:textId="77777777" w:rsidR="00267569" w:rsidRPr="00D72C98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i/>
                <w:sz w:val="20"/>
                <w:szCs w:val="20"/>
              </w:rPr>
              <w:t>k</w:t>
            </w:r>
            <w:r w:rsidRPr="00CE35C5">
              <w:rPr>
                <w:sz w:val="20"/>
                <w:szCs w:val="20"/>
              </w:rPr>
              <w:t xml:space="preserve"> = number of providers</w:t>
            </w:r>
          </w:p>
          <w:p w14:paraId="761333FB" w14:textId="77777777" w:rsidR="00267569" w:rsidRPr="00035733" w:rsidRDefault="00587AF2" w:rsidP="00696F7C">
            <w:pPr>
              <w:spacing w:line="259" w:lineRule="auto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oMath>
            <w:r w:rsidR="00267569" w:rsidRPr="00035733">
              <w:rPr>
                <w:sz w:val="20"/>
                <w:szCs w:val="20"/>
              </w:rPr>
              <w:t xml:space="preserve"> = number of visits to provider </w:t>
            </w:r>
            <w:proofErr w:type="spellStart"/>
            <w:r w:rsidR="00267569" w:rsidRPr="00035733">
              <w:rPr>
                <w:i/>
                <w:sz w:val="20"/>
                <w:szCs w:val="20"/>
              </w:rPr>
              <w:t>i</w:t>
            </w:r>
            <w:proofErr w:type="spellEnd"/>
          </w:p>
          <w:p w14:paraId="59BE09EF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i/>
                <w:sz w:val="20"/>
                <w:szCs w:val="20"/>
              </w:rPr>
              <w:t>N</w:t>
            </w:r>
            <w:r w:rsidRPr="00CE35C5">
              <w:rPr>
                <w:sz w:val="20"/>
                <w:szCs w:val="20"/>
              </w:rPr>
              <w:t xml:space="preserve"> = </w:t>
            </w:r>
            <w:r w:rsidRPr="00035733">
              <w:rPr>
                <w:sz w:val="20"/>
                <w:szCs w:val="20"/>
              </w:rPr>
              <w:t>total number of visits of the patient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A900970" w14:textId="695FB4DE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 xml:space="preserve">20 </w:t>
            </w:r>
            <w:r w:rsidRPr="00035733">
              <w:rPr>
                <w:sz w:val="20"/>
                <w:szCs w:val="20"/>
              </w:rPr>
              <w:fldChar w:fldCharType="begin">
                <w:fldData xml:space="preserve">PHJlZi10eXBlIG5hbWU9IkpvdXJuYWwgQXJ0aWNsZSI+MTc8L3JlZi10eXBlPjxjb250cmlidXRv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QYXJjaG1hbjwvQXV0aG9yPjxZZWFyPjIwMDI8L1llYXI+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==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="00D409F5">
              <w:rPr>
                <w:sz w:val="20"/>
                <w:szCs w:val="20"/>
              </w:rPr>
              <w:fldChar w:fldCharType="begin">
                <w:fldData xml:space="preserve">PHJlZi10eXBlIG5hbWU9IkpvdXJuYWwgQXJ0aWNsZSI+MTc8L3JlZi10eXBlPjxjb250cmlidXRv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035733">
              <w:rPr>
                <w:sz w:val="20"/>
                <w:szCs w:val="20"/>
              </w:rPr>
            </w:r>
            <w:r w:rsidRPr="00035733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7, 10, 13, 18, 25, 26, 29, 33, 39-41, 45, 47, 53-56, 59-61]</w:t>
            </w:r>
            <w:r w:rsidRPr="00035733">
              <w:rPr>
                <w:sz w:val="20"/>
                <w:szCs w:val="20"/>
              </w:rPr>
              <w:fldChar w:fldCharType="end"/>
            </w:r>
          </w:p>
        </w:tc>
      </w:tr>
      <w:tr w:rsidR="00267569" w14:paraId="11939535" w14:textId="77777777" w:rsidTr="00696F7C">
        <w:trPr>
          <w:trHeight w:val="95"/>
        </w:trPr>
        <w:tc>
          <w:tcPr>
            <w:tcW w:w="1620" w:type="dxa"/>
          </w:tcPr>
          <w:p w14:paraId="153C85BE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4DE37FAC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4"/>
                <w:szCs w:val="20"/>
              </w:rPr>
            </w:pPr>
          </w:p>
        </w:tc>
        <w:tc>
          <w:tcPr>
            <w:tcW w:w="1530" w:type="dxa"/>
          </w:tcPr>
          <w:p w14:paraId="2BA5C56C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2E4D23F4" w14:textId="77777777" w:rsidTr="00696F7C">
        <w:tc>
          <w:tcPr>
            <w:tcW w:w="1620" w:type="dxa"/>
          </w:tcPr>
          <w:p w14:paraId="65CFC4FA" w14:textId="56BF9A31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Usual provider </w:t>
            </w:r>
            <w:r w:rsidR="00B219E2">
              <w:rPr>
                <w:sz w:val="20"/>
                <w:szCs w:val="20"/>
              </w:rPr>
              <w:t>continuity index</w:t>
            </w:r>
            <w:r w:rsidRPr="00CE35C5">
              <w:rPr>
                <w:sz w:val="20"/>
                <w:szCs w:val="20"/>
              </w:rPr>
              <w:t xml:space="preserve"> (UPCI)</w:t>
            </w:r>
          </w:p>
        </w:tc>
        <w:tc>
          <w:tcPr>
            <w:tcW w:w="6390" w:type="dxa"/>
          </w:tcPr>
          <w:p w14:paraId="6EC4A9E5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UPCI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den>
                </m:f>
              </m:oMath>
            </m:oMathPara>
          </w:p>
          <w:p w14:paraId="09B6B8CC" w14:textId="77777777" w:rsidR="00267569" w:rsidRPr="00035733" w:rsidRDefault="00587AF2" w:rsidP="00696F7C">
            <w:pPr>
              <w:spacing w:line="259" w:lineRule="auto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ax</m:t>
                  </m:r>
                </m:sub>
              </m:sSub>
            </m:oMath>
            <w:r w:rsidR="00267569" w:rsidRPr="00035733">
              <w:rPr>
                <w:sz w:val="20"/>
                <w:szCs w:val="20"/>
              </w:rPr>
              <w:t xml:space="preserve"> = the number of visits given by the most frequently visited provider</w:t>
            </w:r>
          </w:p>
          <w:p w14:paraId="41DC0E4D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i/>
                <w:sz w:val="20"/>
                <w:szCs w:val="20"/>
              </w:rPr>
              <w:t>N</w:t>
            </w:r>
            <w:r w:rsidRPr="00CE35C5">
              <w:rPr>
                <w:sz w:val="20"/>
                <w:szCs w:val="20"/>
              </w:rPr>
              <w:t xml:space="preserve"> = the </w:t>
            </w:r>
            <w:r w:rsidRPr="00035733">
              <w:rPr>
                <w:sz w:val="20"/>
                <w:szCs w:val="20"/>
              </w:rPr>
              <w:t>total number of visits of the patient</w:t>
            </w:r>
          </w:p>
        </w:tc>
        <w:tc>
          <w:tcPr>
            <w:tcW w:w="1530" w:type="dxa"/>
          </w:tcPr>
          <w:p w14:paraId="321D6F8C" w14:textId="36044E50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 xml:space="preserve">12 </w:t>
            </w:r>
            <w:r w:rsidRPr="00035733">
              <w:rPr>
                <w:sz w:val="20"/>
                <w:szCs w:val="20"/>
              </w:rPr>
              <w:fldChar w:fldCharType="begin">
                <w:fldData xml:space="preserve">PEVuZE5vdGU+PENpdGU+PEF1dGhvcj5TaGVyaW5hPC9BdXRob3I+PFllYXI+MjAwMzwvWWVhcj48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TaGVyaW5hPC9BdXRob3I+PFllYXI+MjAwMzwvWWVhcj48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035733">
              <w:rPr>
                <w:sz w:val="20"/>
                <w:szCs w:val="20"/>
              </w:rPr>
            </w:r>
            <w:r w:rsidRPr="00035733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27, 36-38, 42, 44, 45, 48, 49, 52, 56, 58]</w:t>
            </w:r>
            <w:r w:rsidRPr="00035733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44C0AC63" w14:textId="77777777" w:rsidTr="00696F7C">
        <w:trPr>
          <w:trHeight w:val="95"/>
        </w:trPr>
        <w:tc>
          <w:tcPr>
            <w:tcW w:w="1620" w:type="dxa"/>
          </w:tcPr>
          <w:p w14:paraId="6069162A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3A8430E2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4"/>
                <w:szCs w:val="20"/>
              </w:rPr>
            </w:pPr>
          </w:p>
        </w:tc>
        <w:tc>
          <w:tcPr>
            <w:tcW w:w="1530" w:type="dxa"/>
          </w:tcPr>
          <w:p w14:paraId="7C542FF4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:rsidRPr="00035733" w14:paraId="6172324F" w14:textId="77777777" w:rsidTr="00696F7C">
        <w:tc>
          <w:tcPr>
            <w:tcW w:w="1620" w:type="dxa"/>
          </w:tcPr>
          <w:p w14:paraId="2EA21879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hysician/ site</w:t>
            </w:r>
          </w:p>
        </w:tc>
        <w:tc>
          <w:tcPr>
            <w:tcW w:w="6390" w:type="dxa"/>
          </w:tcPr>
          <w:p w14:paraId="1B91B0E0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atient only visited one single physician/site during the measurement period</w:t>
            </w:r>
          </w:p>
        </w:tc>
        <w:tc>
          <w:tcPr>
            <w:tcW w:w="1530" w:type="dxa"/>
          </w:tcPr>
          <w:p w14:paraId="3F3B4FD3" w14:textId="104A2A22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5uaW5lbjwvQXV0aG9yPjxZZWFyPjIwMDE8L1llYXI+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Fsem1hbjwv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=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IYW5uaW5lbjwvQXV0aG9yPjxZZWFyPjIwMDE8L1llYXI+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Fsem1hbjwv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=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30-32, 46, 5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77F61124" w14:textId="77777777" w:rsidTr="00696F7C">
        <w:tc>
          <w:tcPr>
            <w:tcW w:w="1620" w:type="dxa"/>
          </w:tcPr>
          <w:p w14:paraId="7500E6AC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3E9E5CDB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5C5D0783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28428157" w14:textId="77777777" w:rsidTr="00696F7C">
        <w:tc>
          <w:tcPr>
            <w:tcW w:w="1620" w:type="dxa"/>
          </w:tcPr>
          <w:p w14:paraId="35FC8924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Sequential continuity</w:t>
            </w:r>
            <w:r w:rsidRPr="00D72C98">
              <w:rPr>
                <w:sz w:val="20"/>
                <w:szCs w:val="20"/>
              </w:rPr>
              <w:t xml:space="preserve"> index (SECON)</w:t>
            </w:r>
          </w:p>
        </w:tc>
        <w:tc>
          <w:tcPr>
            <w:tcW w:w="6390" w:type="dxa"/>
          </w:tcPr>
          <w:p w14:paraId="3425F5AF" w14:textId="77777777" w:rsidR="00267569" w:rsidRPr="00035733" w:rsidRDefault="00267569" w:rsidP="00696F7C">
            <w:pPr>
              <w:spacing w:line="259" w:lineRule="auto"/>
              <w:rPr>
                <w:rStyle w:val="m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mi"/>
                    <w:rFonts w:ascii="Cambria Math" w:hAnsi="Cambria Math"/>
                    <w:sz w:val="20"/>
                    <w:szCs w:val="20"/>
                  </w:rPr>
                  <m:t>SECON</m:t>
                </m:r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sz w:val="20"/>
                    <w:szCs w:val="20"/>
                    <w:bdr w:val="none" w:sz="0" w:space="0" w:color="auto" w:frame="1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Style w:val="mo"/>
                        <w:rFonts w:ascii="Cambria Math" w:hAnsi="Cambria Math"/>
                        <w:i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Style w:val="mi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φi</m:t>
                    </m:r>
                    <m:r>
                      <w:rPr>
                        <w:rStyle w:val="mo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+…+</m:t>
                    </m:r>
                    <m:r>
                      <w:rPr>
                        <w:rStyle w:val="mi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φN</m:t>
                    </m:r>
                    <m:r>
                      <w:rPr>
                        <w:rStyle w:val="mo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-</m:t>
                    </m:r>
                    <m:r>
                      <w:rPr>
                        <w:rStyle w:val="mn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r>
                      <w:rPr>
                        <w:rStyle w:val="mo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-</m:t>
                    </m:r>
                    <m:r>
                      <w:rPr>
                        <w:rStyle w:val="mn"/>
                        <w:rFonts w:ascii="Cambria Math" w:hAnsi="Cambria Math" w:cs="Arial"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  <m:t>1</m:t>
                    </m:r>
                  </m:den>
                </m:f>
              </m:oMath>
            </m:oMathPara>
          </w:p>
          <w:p w14:paraId="2F4EF89E" w14:textId="77777777" w:rsidR="00267569" w:rsidRPr="00035733" w:rsidRDefault="00267569" w:rsidP="00696F7C">
            <w:pPr>
              <w:spacing w:line="259" w:lineRule="auto"/>
              <w:rPr>
                <w:rStyle w:val="m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m:oMath>
              <m:r>
                <w:rPr>
                  <w:rStyle w:val="mi"/>
                  <w:rFonts w:ascii="Cambria Math" w:hAnsi="Cambria Math" w:cs="Arial"/>
                  <w:color w:val="000000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m:t>φ</m:t>
              </m:r>
            </m:oMath>
            <w:r w:rsidRPr="00CE35C5">
              <w:rPr>
                <w:rStyle w:val="m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035733">
              <w:rPr>
                <w:rStyle w:val="m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= 1 when current and the subsequent visits are given by the same provider</w:t>
            </w:r>
          </w:p>
          <w:p w14:paraId="03A4882A" w14:textId="77777777" w:rsidR="00267569" w:rsidRPr="00035733" w:rsidRDefault="00267569" w:rsidP="00696F7C">
            <w:pPr>
              <w:spacing w:line="259" w:lineRule="auto"/>
              <w:rPr>
                <w:rStyle w:val="m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m:oMath>
              <m:r>
                <w:rPr>
                  <w:rStyle w:val="mi"/>
                  <w:rFonts w:ascii="Cambria Math" w:hAnsi="Cambria Math" w:cs="Arial"/>
                  <w:color w:val="000000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m:t>φ</m:t>
              </m:r>
            </m:oMath>
            <w:r w:rsidRPr="00CE35C5">
              <w:rPr>
                <w:rStyle w:val="m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035733">
              <w:rPr>
                <w:rStyle w:val="mi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= 0 when current and the subsequent visits are given by the same provider</w:t>
            </w:r>
          </w:p>
          <w:p w14:paraId="5A0860AA" w14:textId="77777777" w:rsidR="00267569" w:rsidRPr="00035733" w:rsidRDefault="00267569" w:rsidP="00696F7C">
            <w:pPr>
              <w:spacing w:line="259" w:lineRule="auto"/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E35C5">
              <w:rPr>
                <w:i/>
                <w:sz w:val="20"/>
                <w:szCs w:val="20"/>
              </w:rPr>
              <w:t>N</w:t>
            </w:r>
            <w:r w:rsidRPr="00CE35C5">
              <w:rPr>
                <w:sz w:val="20"/>
                <w:szCs w:val="20"/>
              </w:rPr>
              <w:t xml:space="preserve"> = </w:t>
            </w:r>
            <w:r w:rsidRPr="00D72C98">
              <w:rPr>
                <w:sz w:val="20"/>
                <w:szCs w:val="20"/>
              </w:rPr>
              <w:t xml:space="preserve">the </w:t>
            </w:r>
            <w:r w:rsidRPr="00035733">
              <w:rPr>
                <w:sz w:val="20"/>
                <w:szCs w:val="20"/>
              </w:rPr>
              <w:t>total number of visits of the patient</w:t>
            </w:r>
          </w:p>
        </w:tc>
        <w:tc>
          <w:tcPr>
            <w:tcW w:w="1530" w:type="dxa"/>
          </w:tcPr>
          <w:p w14:paraId="0E713673" w14:textId="0A21F612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>
                <w:fldData xml:space="preserve">PEVuZE5vdGU+PENpdGU+PEF1dGhvcj5LbmlnaHQ8L0F1dGhvcj48WWVhcj4yMDA5PC9ZZWFyPjxS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LbmlnaHQ8L0F1dGhvcj48WWVhcj4yMDA5PC9ZZWFyPjxS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CE35C5">
              <w:rPr>
                <w:sz w:val="20"/>
                <w:szCs w:val="20"/>
              </w:rPr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56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08390419" w14:textId="77777777" w:rsidTr="00696F7C">
        <w:tc>
          <w:tcPr>
            <w:tcW w:w="1620" w:type="dxa"/>
          </w:tcPr>
          <w:p w14:paraId="1A68BCDA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3F21AD4B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0A01F5A2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08B7A586" w14:textId="77777777" w:rsidTr="00696F7C">
        <w:tc>
          <w:tcPr>
            <w:tcW w:w="1620" w:type="dxa"/>
          </w:tcPr>
          <w:p w14:paraId="0E5EE80F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Modified </w:t>
            </w:r>
            <w:proofErr w:type="spellStart"/>
            <w:r w:rsidRPr="00CE35C5">
              <w:rPr>
                <w:sz w:val="20"/>
                <w:szCs w:val="20"/>
              </w:rPr>
              <w:t>modified</w:t>
            </w:r>
            <w:proofErr w:type="spellEnd"/>
            <w:r w:rsidRPr="00CE35C5">
              <w:rPr>
                <w:sz w:val="20"/>
                <w:szCs w:val="20"/>
              </w:rPr>
              <w:t xml:space="preserve"> continuit</w:t>
            </w:r>
            <w:r w:rsidRPr="00D72C98">
              <w:rPr>
                <w:sz w:val="20"/>
                <w:szCs w:val="20"/>
              </w:rPr>
              <w:t>y index (MMCI)</w:t>
            </w:r>
          </w:p>
        </w:tc>
        <w:tc>
          <w:tcPr>
            <w:tcW w:w="6390" w:type="dxa"/>
          </w:tcPr>
          <w:p w14:paraId="69F94B08" w14:textId="77777777" w:rsidR="00267569" w:rsidRPr="00035733" w:rsidRDefault="00267569" w:rsidP="00696F7C">
            <w:pPr>
              <w:spacing w:line="259" w:lineRule="auto"/>
              <w:rPr>
                <w:rStyle w:val="m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mi"/>
                    <w:rFonts w:ascii="Cambria Math" w:hAnsi="Cambria Math"/>
                    <w:sz w:val="20"/>
                    <w:szCs w:val="20"/>
                  </w:rPr>
                  <m:t>MMCI</m:t>
                </m:r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sz w:val="20"/>
                    <w:szCs w:val="20"/>
                    <w:bdr w:val="none" w:sz="0" w:space="0" w:color="auto" w:frame="1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Style w:val="mo"/>
                        <w:rFonts w:ascii="Cambria Math" w:hAnsi="Cambria Math"/>
                        <w:i/>
                        <w:color w:val="000000"/>
                        <w:sz w:val="20"/>
                        <w:szCs w:val="20"/>
                        <w:bdr w:val="none" w:sz="0" w:space="0" w:color="auto" w:frame="1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Style w:val="mi"/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Style w:val="mi"/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Style w:val="mi"/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num>
                      <m:den>
                        <m:r>
                          <w:rPr>
                            <w:rStyle w:val="mi"/>
                            <w:rFonts w:ascii="Cambria Math" w:hAnsi="Cambria Math"/>
                            <w:sz w:val="20"/>
                            <w:szCs w:val="20"/>
                          </w:rPr>
                          <m:t>N+0.1</m:t>
                        </m:r>
                      </m:den>
                    </m:f>
                  </m:num>
                  <m:den>
                    <m:r>
                      <w:rPr>
                        <w:rStyle w:val="mi"/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Style w:val="mi"/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Style w:val="mi"/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Style w:val="mi"/>
                            <w:rFonts w:ascii="Cambria Math" w:hAnsi="Cambria Math"/>
                            <w:sz w:val="20"/>
                            <w:szCs w:val="20"/>
                          </w:rPr>
                          <m:t>N+0.1</m:t>
                        </m:r>
                      </m:den>
                    </m:f>
                  </m:den>
                </m:f>
              </m:oMath>
            </m:oMathPara>
          </w:p>
          <w:p w14:paraId="1BC06BF8" w14:textId="77777777" w:rsidR="00267569" w:rsidRPr="00D72C98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i/>
                <w:sz w:val="20"/>
                <w:szCs w:val="20"/>
              </w:rPr>
              <w:t>k</w:t>
            </w:r>
            <w:r w:rsidRPr="00CE35C5">
              <w:rPr>
                <w:sz w:val="20"/>
                <w:szCs w:val="20"/>
              </w:rPr>
              <w:t xml:space="preserve"> = </w:t>
            </w:r>
            <w:r w:rsidRPr="00D72C98">
              <w:rPr>
                <w:sz w:val="20"/>
                <w:szCs w:val="20"/>
              </w:rPr>
              <w:t>number of providers</w:t>
            </w:r>
          </w:p>
          <w:p w14:paraId="3FFAB873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D72C98">
              <w:rPr>
                <w:i/>
                <w:sz w:val="20"/>
                <w:szCs w:val="20"/>
              </w:rPr>
              <w:t>N</w:t>
            </w:r>
            <w:r w:rsidRPr="00D72C98">
              <w:rPr>
                <w:sz w:val="20"/>
                <w:szCs w:val="20"/>
              </w:rPr>
              <w:t xml:space="preserve"> = </w:t>
            </w:r>
            <w:r w:rsidRPr="00035733">
              <w:rPr>
                <w:sz w:val="20"/>
                <w:szCs w:val="20"/>
              </w:rPr>
              <w:t>total number of visits of the patient</w:t>
            </w:r>
          </w:p>
        </w:tc>
        <w:tc>
          <w:tcPr>
            <w:tcW w:w="1530" w:type="dxa"/>
          </w:tcPr>
          <w:p w14:paraId="1082E5D4" w14:textId="533574D1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/>
            </w:r>
            <w:r w:rsidR="00D409F5">
              <w:rPr>
                <w:sz w:val="20"/>
                <w:szCs w:val="20"/>
              </w:rPr>
              <w:instrText xml:space="preserve"> ADDIN EN.CITE &lt;EndNote&gt;&lt;Cite&gt;&lt;Author&gt;Younge&lt;/Author&gt;&lt;Year&gt;2012&lt;/Year&gt;&lt;RecNum&gt;85&lt;/RecNum&gt;&lt;DisplayText&gt;[51]&lt;/DisplayText&gt;&lt;record&gt;&lt;rec-number&gt;85&lt;/rec-number&gt;&lt;foreign-keys&gt;&lt;key app="EN" db-id="edv5atxs6ts0pae5ffrptz0o5sxtfa5aax2f" timestamp="1617876505"&gt;85&lt;/key&gt;&lt;/foreign-keys&gt;&lt;ref-type name="Journal Article"&gt;17&lt;/ref-type&gt;&lt;contributors&gt;&lt;authors&gt;&lt;author&gt;Younge, Richard&lt;/author&gt;&lt;author&gt;Jani, Beena&lt;/author&gt;&lt;author&gt;Rosenthal, David&lt;/author&gt;&lt;author&gt;Lin, Susan X&lt;/author&gt;&lt;/authors&gt;&lt;/contributors&gt;&lt;titles&gt;&lt;title&gt;Does continuity of care have an effect on diabetes quality measures in a teaching practice in an urban underserved community?&lt;/title&gt;&lt;secondary-title&gt;Journal of health care for the poor and underserved&lt;/secondary-title&gt;&lt;/titles&gt;&lt;periodical&gt;&lt;full-title&gt;Journal of health care for the poor and underserved&lt;/full-title&gt;&lt;/periodical&gt;&lt;pages&gt;1558-1565&lt;/pages&gt;&lt;volume&gt;23&lt;/volume&gt;&lt;number&gt;4&lt;/number&gt;&lt;dates&gt;&lt;year&gt;2012&lt;/year&gt;&lt;/dates&gt;&lt;isbn&gt;1548-6869&lt;/isbn&gt;&lt;urls&gt;&lt;/urls&gt;&lt;/record&gt;&lt;/Cite&gt;&lt;/EndNote&gt;</w:instrText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51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02EACA03" w14:textId="77777777" w:rsidTr="00696F7C">
        <w:tc>
          <w:tcPr>
            <w:tcW w:w="1620" w:type="dxa"/>
          </w:tcPr>
          <w:p w14:paraId="0855BF4E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5C98BA99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6A3B6050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5D914408" w14:textId="77777777" w:rsidTr="00696F7C">
        <w:tc>
          <w:tcPr>
            <w:tcW w:w="1620" w:type="dxa"/>
          </w:tcPr>
          <w:p w14:paraId="04548C9E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Fragmentation of care index (FCI)</w:t>
            </w:r>
          </w:p>
        </w:tc>
        <w:tc>
          <w:tcPr>
            <w:tcW w:w="6390" w:type="dxa"/>
          </w:tcPr>
          <w:p w14:paraId="3AA32D5E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FCI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(N-1)</m:t>
                    </m:r>
                  </m:den>
                </m:f>
              </m:oMath>
            </m:oMathPara>
          </w:p>
          <w:p w14:paraId="211040D0" w14:textId="77777777" w:rsidR="00267569" w:rsidRPr="00D72C98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i/>
                <w:sz w:val="20"/>
                <w:szCs w:val="20"/>
              </w:rPr>
              <w:t>k</w:t>
            </w:r>
            <w:r w:rsidRPr="00CE35C5">
              <w:rPr>
                <w:sz w:val="20"/>
                <w:szCs w:val="20"/>
              </w:rPr>
              <w:t xml:space="preserve"> = </w:t>
            </w:r>
            <w:r w:rsidRPr="00D72C98">
              <w:rPr>
                <w:sz w:val="20"/>
                <w:szCs w:val="20"/>
              </w:rPr>
              <w:t>number of providers</w:t>
            </w:r>
          </w:p>
          <w:p w14:paraId="079335AC" w14:textId="77777777" w:rsidR="00267569" w:rsidRPr="00035733" w:rsidRDefault="00587AF2" w:rsidP="00696F7C">
            <w:pPr>
              <w:spacing w:line="259" w:lineRule="auto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oMath>
            <w:r w:rsidR="00267569" w:rsidRPr="00035733">
              <w:rPr>
                <w:sz w:val="20"/>
                <w:szCs w:val="20"/>
              </w:rPr>
              <w:t xml:space="preserve"> = number of visits to provider </w:t>
            </w:r>
            <w:proofErr w:type="spellStart"/>
            <w:r w:rsidR="00267569" w:rsidRPr="00035733">
              <w:rPr>
                <w:i/>
                <w:sz w:val="20"/>
                <w:szCs w:val="20"/>
              </w:rPr>
              <w:t>i</w:t>
            </w:r>
            <w:proofErr w:type="spellEnd"/>
          </w:p>
          <w:p w14:paraId="357EAD40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i/>
                <w:sz w:val="20"/>
                <w:szCs w:val="20"/>
              </w:rPr>
              <w:t>N</w:t>
            </w:r>
            <w:r w:rsidRPr="00CE35C5">
              <w:rPr>
                <w:sz w:val="20"/>
                <w:szCs w:val="20"/>
              </w:rPr>
              <w:t xml:space="preserve"> = </w:t>
            </w:r>
            <w:r w:rsidRPr="00035733">
              <w:rPr>
                <w:sz w:val="20"/>
                <w:szCs w:val="20"/>
              </w:rPr>
              <w:t>total number of visits of the patient</w:t>
            </w:r>
          </w:p>
        </w:tc>
        <w:tc>
          <w:tcPr>
            <w:tcW w:w="1530" w:type="dxa"/>
          </w:tcPr>
          <w:p w14:paraId="57C938B4" w14:textId="71902E64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/>
            </w:r>
            <w:r w:rsidR="00D409F5">
              <w:rPr>
                <w:sz w:val="20"/>
                <w:szCs w:val="20"/>
              </w:rPr>
              <w:instrText xml:space="preserve"> ADDIN EN.CITE &lt;EndNote&gt;&lt;Cite&gt;&lt;Author&gt;Liu&lt;/Author&gt;&lt;Year&gt;2010&lt;/Year&gt;&lt;RecNum&gt;57&lt;/RecNum&gt;&lt;DisplayText&gt;[57]&lt;/DisplayText&gt;&lt;record&gt;&lt;rec-number&gt;57&lt;/rec-number&gt;&lt;foreign-keys&gt;&lt;key app="EN" db-id="edv5atxs6ts0pae5ffrptz0o5sxtfa5aax2f" timestamp="1617869980"&gt;57&lt;/key&gt;&lt;/foreign-keys&gt;&lt;ref-type name="Journal Article"&gt;17&lt;/ref-type&gt;&lt;contributors&gt;&lt;authors&gt;&lt;author&gt;Liu, Constance W&lt;/author&gt;&lt;author&gt;Einstadter, Doug&lt;/author&gt;&lt;author&gt;Cebul, Randall D&lt;/author&gt;&lt;/authors&gt;&lt;/contributors&gt;&lt;titles&gt;&lt;title&gt;Care fragmentation and emergency department use among complex patients with diabetes&lt;/title&gt;&lt;secondary-title&gt;The American journal of managed care&lt;/secondary-title&gt;&lt;/titles&gt;&lt;periodical&gt;&lt;full-title&gt;The American journal of managed care&lt;/full-title&gt;&lt;/periodical&gt;&lt;pages&gt;413-420&lt;/pages&gt;&lt;volume&gt;16&lt;/volume&gt;&lt;number&gt;6&lt;/number&gt;&lt;dates&gt;&lt;year&gt;2010&lt;/year&gt;&lt;/dates&gt;&lt;isbn&gt;1088-0224&lt;/isbn&gt;&lt;urls&gt;&lt;/urls&gt;&lt;/record&gt;&lt;/Cite&gt;&lt;/EndNote&gt;</w:instrText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57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0B13CE15" w14:textId="77777777" w:rsidTr="00696F7C">
        <w:tc>
          <w:tcPr>
            <w:tcW w:w="1620" w:type="dxa"/>
          </w:tcPr>
          <w:p w14:paraId="28EBBD4D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76C9F701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3D15DEDE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200C1CD4" w14:textId="77777777" w:rsidTr="00696F7C">
        <w:tc>
          <w:tcPr>
            <w:tcW w:w="1620" w:type="dxa"/>
          </w:tcPr>
          <w:p w14:paraId="11D5B088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Herfindahl-Hirschman index (HHI)</w:t>
            </w:r>
          </w:p>
        </w:tc>
        <w:tc>
          <w:tcPr>
            <w:tcW w:w="6390" w:type="dxa"/>
          </w:tcPr>
          <w:p w14:paraId="4DE20E06" w14:textId="77777777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HHI= 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  <w:p w14:paraId="7440D3FE" w14:textId="77777777" w:rsidR="00267569" w:rsidRPr="00035733" w:rsidRDefault="00587AF2" w:rsidP="00696F7C">
            <w:pPr>
              <w:spacing w:line="259" w:lineRule="auto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p>
              </m:sSup>
            </m:oMath>
            <w:r w:rsidR="00267569" w:rsidRPr="00CE35C5">
              <w:rPr>
                <w:sz w:val="20"/>
                <w:szCs w:val="20"/>
              </w:rPr>
              <w:t xml:space="preserve"> = proportion of a pa</w:t>
            </w:r>
            <w:r w:rsidR="00267569" w:rsidRPr="00D72C98">
              <w:rPr>
                <w:sz w:val="20"/>
                <w:szCs w:val="20"/>
              </w:rPr>
              <w:t>tient’s visits to provider</w:t>
            </w:r>
            <w:r w:rsidR="00267569" w:rsidRPr="00035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267569" w:rsidRPr="00035733">
              <w:rPr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30" w:type="dxa"/>
          </w:tcPr>
          <w:p w14:paraId="7611B2FA" w14:textId="538462B6" w:rsidR="00267569" w:rsidRPr="00035733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>
                <w:fldData xml:space="preserve">PEVuZE5vdGU+PENpdGU+PEF1dGhvcj5LaGFuYW08L0F1dGhvcj48WWVhcj4yMDE5PC9ZZWFyPjxS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LaGFuYW08L0F1dGhvcj48WWVhcj4yMDE5PC9ZZWFyPjxS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CE35C5">
              <w:rPr>
                <w:sz w:val="20"/>
                <w:szCs w:val="20"/>
              </w:rPr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28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6F61E222" w14:textId="77777777" w:rsidTr="00696F7C">
        <w:tc>
          <w:tcPr>
            <w:tcW w:w="1620" w:type="dxa"/>
          </w:tcPr>
          <w:p w14:paraId="0BBABC2C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  <w:bookmarkStart w:id="2" w:name="_Hlk70347856"/>
          </w:p>
        </w:tc>
        <w:tc>
          <w:tcPr>
            <w:tcW w:w="6390" w:type="dxa"/>
          </w:tcPr>
          <w:p w14:paraId="15D19E95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25BD6F41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bookmarkEnd w:id="2"/>
      <w:tr w:rsidR="00267569" w14:paraId="6BA26B7B" w14:textId="77777777" w:rsidTr="00696F7C">
        <w:tc>
          <w:tcPr>
            <w:tcW w:w="1620" w:type="dxa"/>
          </w:tcPr>
          <w:p w14:paraId="192D242C" w14:textId="77777777" w:rsidR="00267569" w:rsidRPr="00D72C98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Experienced continuity of care (ECC)</w:t>
            </w:r>
          </w:p>
        </w:tc>
        <w:tc>
          <w:tcPr>
            <w:tcW w:w="6390" w:type="dxa"/>
          </w:tcPr>
          <w:p w14:paraId="73D15C29" w14:textId="3A88C2C1" w:rsidR="00267569" w:rsidRPr="00035733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035733">
              <w:rPr>
                <w:rFonts w:eastAsia="PMingLiU"/>
                <w:sz w:val="20"/>
                <w:szCs w:val="20"/>
              </w:rPr>
              <w:t>A 19-item measure on four subdomains: longitudinal, flexible, relational and team and cross-boundary continuity; scores ranged from 0 to 100</w:t>
            </w:r>
            <w:r w:rsidR="00EA4A02">
              <w:rPr>
                <w:rFonts w:eastAsia="PMingLiU"/>
                <w:sz w:val="20"/>
                <w:szCs w:val="20"/>
              </w:rPr>
              <w:t xml:space="preserve"> </w:t>
            </w:r>
            <w:r w:rsidRPr="00035733">
              <w:rPr>
                <w:rFonts w:eastAsia="PMingLiU"/>
                <w:sz w:val="20"/>
                <w:szCs w:val="20"/>
              </w:rPr>
              <w:fldChar w:fldCharType="begin"/>
            </w:r>
            <w:r w:rsidR="0020026F">
              <w:rPr>
                <w:rFonts w:eastAsia="PMingLiU"/>
                <w:sz w:val="20"/>
                <w:szCs w:val="20"/>
              </w:rPr>
              <w:instrText xml:space="preserve"> ADDIN EN.CITE &lt;EndNote&gt;&lt;Cite&gt;&lt;Author&gt;Gulliford&lt;/Author&gt;&lt;Year&gt;2006&lt;/Year&gt;&lt;RecNum&gt;101&lt;/RecNum&gt;&lt;DisplayText&gt;[76]&lt;/DisplayText&gt;&lt;record&gt;&lt;rec-number&gt;101&lt;/rec-number&gt;&lt;foreign-keys&gt;&lt;key app="EN" db-id="edv5atxs6ts0pae5ffrptz0o5sxtfa5aax2f" timestamp="1619420283"&gt;101&lt;/key&gt;&lt;/foreign-keys&gt;&lt;ref-type name="Journal Article"&gt;17&lt;/ref-type&gt;&lt;contributors&gt;&lt;authors&gt;&lt;author&gt;Gulliford, Martin C&lt;/author&gt;&lt;author&gt;Naithani, Smriti&lt;/author&gt;&lt;author&gt;Morgan, Myfanwy&lt;/author&gt;&lt;/authors&gt;&lt;/contributors&gt;&lt;titles&gt;&lt;title&gt;Measuring continuity of care in diabetes mellitus: an experience-based measure&lt;/title&gt;&lt;secondary-title&gt;The Annals of Family Medicine&lt;/secondary-title&gt;&lt;/titles&gt;&lt;periodical&gt;&lt;full-title&gt;The Annals of Family Medicine&lt;/full-title&gt;&lt;/periodical&gt;&lt;pages&gt;548-555&lt;/pages&gt;&lt;volume&gt;4&lt;/volume&gt;&lt;number&gt;6&lt;/number&gt;&lt;dates&gt;&lt;year&gt;2006&lt;/year&gt;&lt;/dates&gt;&lt;isbn&gt;1544-1709&lt;/isbn&gt;&lt;urls&gt;&lt;/urls&gt;&lt;/record&gt;&lt;/Cite&gt;&lt;/EndNote&gt;</w:instrText>
            </w:r>
            <w:r w:rsidRPr="00035733">
              <w:rPr>
                <w:rFonts w:eastAsia="PMingLiU"/>
                <w:sz w:val="20"/>
                <w:szCs w:val="20"/>
              </w:rPr>
              <w:fldChar w:fldCharType="separate"/>
            </w:r>
            <w:r w:rsidR="0020026F">
              <w:rPr>
                <w:rFonts w:eastAsia="PMingLiU"/>
                <w:noProof/>
                <w:sz w:val="20"/>
                <w:szCs w:val="20"/>
              </w:rPr>
              <w:t>[76]</w:t>
            </w:r>
            <w:r w:rsidRPr="00035733">
              <w:rPr>
                <w:rFonts w:eastAsia="PMingLiU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41C9893B" w14:textId="163EB69A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>
                <w:fldData xml:space="preserve">PEVuZE5vdGU+PENpdGU+PEF1dGhvcj5HdWxsaWZvcmQ8L0F1dGhvcj48WWVhcj4yMDA3PC9ZZWFy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HdWxsaWZvcmQ8L0F1dGhvcj48WWVhcj4yMDA3PC9ZZWFy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CE35C5">
              <w:rPr>
                <w:sz w:val="20"/>
                <w:szCs w:val="20"/>
              </w:rPr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35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7B60B67D" w14:textId="77777777" w:rsidTr="00696F7C">
        <w:tc>
          <w:tcPr>
            <w:tcW w:w="1620" w:type="dxa"/>
          </w:tcPr>
          <w:p w14:paraId="51023FB9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5E5387BA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458ADD83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1FF21141" w14:textId="77777777" w:rsidTr="00696F7C">
        <w:tc>
          <w:tcPr>
            <w:tcW w:w="1620" w:type="dxa"/>
          </w:tcPr>
          <w:p w14:paraId="4845D9B0" w14:textId="77777777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s (</w:t>
            </w:r>
            <w:proofErr w:type="spellStart"/>
            <w:r>
              <w:rPr>
                <w:sz w:val="20"/>
                <w:szCs w:val="20"/>
              </w:rPr>
              <w:t>Mainous</w:t>
            </w:r>
            <w:proofErr w:type="spellEnd"/>
            <w:r>
              <w:rPr>
                <w:sz w:val="20"/>
                <w:szCs w:val="20"/>
              </w:rPr>
              <w:t xml:space="preserve"> et al. 2004)</w:t>
            </w:r>
          </w:p>
        </w:tc>
        <w:tc>
          <w:tcPr>
            <w:tcW w:w="6390" w:type="dxa"/>
          </w:tcPr>
          <w:p w14:paraId="3ABD0D94" w14:textId="77777777" w:rsidR="00267569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>
              <w:rPr>
                <w:rFonts w:eastAsia="PMingLiU"/>
                <w:sz w:val="20"/>
                <w:szCs w:val="20"/>
              </w:rPr>
              <w:t>Two questions:</w:t>
            </w:r>
          </w:p>
          <w:p w14:paraId="01BEBC0A" w14:textId="77777777" w:rsidR="00267569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CE35C5">
              <w:rPr>
                <w:rFonts w:eastAsia="PMingLiU"/>
                <w:sz w:val="20"/>
                <w:szCs w:val="20"/>
              </w:rPr>
              <w:t>“Is there a particular clinic, health center, doctor’s office, or other place that you</w:t>
            </w:r>
            <w:r>
              <w:rPr>
                <w:rFonts w:eastAsia="PMingLiU"/>
                <w:sz w:val="20"/>
                <w:szCs w:val="20"/>
              </w:rPr>
              <w:t xml:space="preserve"> </w:t>
            </w:r>
            <w:r w:rsidRPr="00CE35C5">
              <w:rPr>
                <w:rFonts w:eastAsia="PMingLiU"/>
                <w:sz w:val="20"/>
                <w:szCs w:val="20"/>
              </w:rPr>
              <w:t>usually go to if you are sick, need advice</w:t>
            </w:r>
            <w:r>
              <w:rPr>
                <w:rFonts w:eastAsia="PMingLiU"/>
                <w:sz w:val="20"/>
                <w:szCs w:val="20"/>
              </w:rPr>
              <w:t xml:space="preserve"> </w:t>
            </w:r>
            <w:r w:rsidRPr="00CE35C5">
              <w:rPr>
                <w:rFonts w:eastAsia="PMingLiU"/>
                <w:sz w:val="20"/>
                <w:szCs w:val="20"/>
              </w:rPr>
              <w:t>about your health, or for routine care?”</w:t>
            </w:r>
          </w:p>
          <w:p w14:paraId="0D4073DF" w14:textId="77777777" w:rsidR="00267569" w:rsidRPr="00CE35C5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CE35C5">
              <w:rPr>
                <w:rFonts w:eastAsia="PMingLiU"/>
                <w:sz w:val="20"/>
                <w:szCs w:val="20"/>
              </w:rPr>
              <w:t>“Is there</w:t>
            </w:r>
            <w:r>
              <w:rPr>
                <w:rFonts w:eastAsia="PMingLiU"/>
                <w:sz w:val="20"/>
                <w:szCs w:val="20"/>
              </w:rPr>
              <w:t xml:space="preserve"> </w:t>
            </w:r>
            <w:r w:rsidRPr="00CE35C5">
              <w:rPr>
                <w:rFonts w:eastAsia="PMingLiU"/>
                <w:sz w:val="20"/>
                <w:szCs w:val="20"/>
              </w:rPr>
              <w:t>one particular doctor or health professional</w:t>
            </w:r>
            <w:r>
              <w:rPr>
                <w:rFonts w:eastAsia="PMingLiU"/>
                <w:sz w:val="20"/>
                <w:szCs w:val="20"/>
              </w:rPr>
              <w:t xml:space="preserve"> </w:t>
            </w:r>
            <w:r w:rsidRPr="00CE35C5">
              <w:rPr>
                <w:rFonts w:eastAsia="PMingLiU"/>
                <w:sz w:val="20"/>
                <w:szCs w:val="20"/>
              </w:rPr>
              <w:t>you usually see?”</w:t>
            </w:r>
          </w:p>
        </w:tc>
        <w:tc>
          <w:tcPr>
            <w:tcW w:w="1530" w:type="dxa"/>
          </w:tcPr>
          <w:p w14:paraId="7CA9FA3E" w14:textId="1EF9DA6F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lub3VzPC9BdXRob3I+PFllYXI+MjAwNDwvWWVhcj48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NYWlub3VzPC9BdXRob3I+PFllYXI+MjAwNDwvWWVhcj48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3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4133C880" w14:textId="77777777" w:rsidTr="00696F7C">
        <w:tc>
          <w:tcPr>
            <w:tcW w:w="1620" w:type="dxa"/>
          </w:tcPr>
          <w:p w14:paraId="248CB52B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450F0232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6BD40E41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47A40A59" w14:textId="77777777" w:rsidTr="00696F7C">
        <w:tc>
          <w:tcPr>
            <w:tcW w:w="1620" w:type="dxa"/>
          </w:tcPr>
          <w:p w14:paraId="7A9FBE1F" w14:textId="77777777" w:rsidR="00267569" w:rsidRPr="00D72C98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Questionnaires (</w:t>
            </w:r>
            <w:r w:rsidRPr="00D72C98">
              <w:rPr>
                <w:sz w:val="20"/>
                <w:szCs w:val="20"/>
              </w:rPr>
              <w:t xml:space="preserve">Van </w:t>
            </w:r>
            <w:proofErr w:type="spellStart"/>
            <w:r w:rsidRPr="00D72C98">
              <w:rPr>
                <w:sz w:val="20"/>
                <w:szCs w:val="20"/>
              </w:rPr>
              <w:t>Loenen</w:t>
            </w:r>
            <w:proofErr w:type="spellEnd"/>
            <w:r w:rsidRPr="00D72C98">
              <w:rPr>
                <w:sz w:val="20"/>
                <w:szCs w:val="20"/>
              </w:rPr>
              <w:t xml:space="preserve"> et al. 2016)</w:t>
            </w:r>
          </w:p>
        </w:tc>
        <w:tc>
          <w:tcPr>
            <w:tcW w:w="6390" w:type="dxa"/>
          </w:tcPr>
          <w:p w14:paraId="5D4DB37B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035733">
              <w:rPr>
                <w:rFonts w:eastAsia="PMingLiU"/>
                <w:sz w:val="20"/>
                <w:szCs w:val="20"/>
              </w:rPr>
              <w:t>Measured on nine scales, including longitudinal continuity and informational continuity. Scale scores range from 0 to 10</w:t>
            </w:r>
          </w:p>
        </w:tc>
        <w:tc>
          <w:tcPr>
            <w:tcW w:w="1530" w:type="dxa"/>
          </w:tcPr>
          <w:p w14:paraId="08EB5838" w14:textId="2789B5B3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>
                <w:fldData xml:space="preserve">PEVuZE5vdGU+PENpdGU+PEF1dGhvcj5WYW4gTG9lbmVuPC9BdXRob3I+PFllYXI+MjAxNjwvWWVh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WYW4gTG9lbmVuPC9BdXRob3I+PFllYXI+MjAxNjwvWWVh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CE35C5">
              <w:rPr>
                <w:sz w:val="20"/>
                <w:szCs w:val="20"/>
              </w:rPr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43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tr w:rsidR="00267569" w:rsidRPr="00035733" w14:paraId="4F054D35" w14:textId="77777777" w:rsidTr="00696F7C">
        <w:tc>
          <w:tcPr>
            <w:tcW w:w="1620" w:type="dxa"/>
          </w:tcPr>
          <w:p w14:paraId="7B2DE666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  <w:tc>
          <w:tcPr>
            <w:tcW w:w="6390" w:type="dxa"/>
          </w:tcPr>
          <w:p w14:paraId="2AECD0BD" w14:textId="77777777" w:rsidR="00267569" w:rsidRPr="00035733" w:rsidRDefault="00267569" w:rsidP="00696F7C">
            <w:pPr>
              <w:spacing w:line="259" w:lineRule="auto"/>
              <w:rPr>
                <w:sz w:val="8"/>
                <w:szCs w:val="20"/>
              </w:rPr>
            </w:pPr>
          </w:p>
        </w:tc>
        <w:tc>
          <w:tcPr>
            <w:tcW w:w="1530" w:type="dxa"/>
          </w:tcPr>
          <w:p w14:paraId="5A10BBE6" w14:textId="77777777" w:rsidR="00267569" w:rsidRPr="00035733" w:rsidRDefault="00267569" w:rsidP="00696F7C">
            <w:pPr>
              <w:spacing w:line="259" w:lineRule="auto"/>
              <w:rPr>
                <w:sz w:val="4"/>
                <w:szCs w:val="20"/>
              </w:rPr>
            </w:pPr>
          </w:p>
        </w:tc>
      </w:tr>
      <w:tr w:rsidR="00267569" w14:paraId="3D470648" w14:textId="77777777" w:rsidTr="00696F7C">
        <w:tc>
          <w:tcPr>
            <w:tcW w:w="1620" w:type="dxa"/>
            <w:tcBorders>
              <w:bottom w:val="single" w:sz="12" w:space="0" w:color="auto"/>
            </w:tcBorders>
          </w:tcPr>
          <w:p w14:paraId="196FBE40" w14:textId="77777777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>Questionnaires (</w:t>
            </w:r>
            <w:proofErr w:type="spellStart"/>
            <w:r w:rsidRPr="00CE35C5">
              <w:rPr>
                <w:sz w:val="20"/>
                <w:szCs w:val="20"/>
              </w:rPr>
              <w:t>Leniz</w:t>
            </w:r>
            <w:proofErr w:type="spellEnd"/>
            <w:r w:rsidRPr="00CE35C5">
              <w:rPr>
                <w:sz w:val="20"/>
                <w:szCs w:val="20"/>
              </w:rPr>
              <w:t xml:space="preserve"> et al. 2019)</w:t>
            </w:r>
          </w:p>
        </w:tc>
        <w:tc>
          <w:tcPr>
            <w:tcW w:w="6390" w:type="dxa"/>
            <w:tcBorders>
              <w:bottom w:val="single" w:sz="12" w:space="0" w:color="auto"/>
            </w:tcBorders>
          </w:tcPr>
          <w:p w14:paraId="6EE2687A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035733">
              <w:rPr>
                <w:rFonts w:eastAsia="PMingLiU"/>
                <w:sz w:val="20"/>
                <w:szCs w:val="20"/>
              </w:rPr>
              <w:t>Two questions:</w:t>
            </w:r>
          </w:p>
          <w:p w14:paraId="7ECEF83E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035733">
              <w:rPr>
                <w:rFonts w:eastAsia="PMingLiU"/>
                <w:sz w:val="20"/>
                <w:szCs w:val="20"/>
              </w:rPr>
              <w:t>“Do you have your ‘own’ general doctor or family doctor?”</w:t>
            </w:r>
          </w:p>
          <w:p w14:paraId="65166053" w14:textId="77777777" w:rsidR="00267569" w:rsidRPr="00035733" w:rsidRDefault="00267569" w:rsidP="00696F7C">
            <w:pPr>
              <w:spacing w:line="259" w:lineRule="auto"/>
              <w:rPr>
                <w:rFonts w:eastAsia="PMingLiU"/>
                <w:sz w:val="20"/>
                <w:szCs w:val="20"/>
              </w:rPr>
            </w:pPr>
            <w:r w:rsidRPr="00035733">
              <w:rPr>
                <w:rFonts w:eastAsia="PMingLiU"/>
                <w:sz w:val="20"/>
                <w:szCs w:val="20"/>
              </w:rPr>
              <w:t>“Do you know the doctor’s name?”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67A4F75" w14:textId="51419858" w:rsidR="00267569" w:rsidRPr="00CE35C5" w:rsidRDefault="00267569" w:rsidP="00696F7C">
            <w:pPr>
              <w:spacing w:line="259" w:lineRule="auto"/>
              <w:rPr>
                <w:sz w:val="20"/>
                <w:szCs w:val="20"/>
              </w:rPr>
            </w:pPr>
            <w:r w:rsidRPr="00CE35C5">
              <w:rPr>
                <w:sz w:val="20"/>
                <w:szCs w:val="20"/>
              </w:rPr>
              <w:t xml:space="preserve">1 </w:t>
            </w:r>
            <w:r w:rsidRPr="00CE35C5">
              <w:rPr>
                <w:sz w:val="20"/>
                <w:szCs w:val="20"/>
              </w:rPr>
              <w:fldChar w:fldCharType="begin">
                <w:fldData xml:space="preserve">PEVuZE5vdGU+PENpdGU+PEF1dGhvcj5MZW5pejwvQXV0aG9yPjxZZWFyPjIwMTk8L1llYXI+PFJl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D409F5">
              <w:rPr>
                <w:sz w:val="20"/>
                <w:szCs w:val="20"/>
              </w:rPr>
              <w:instrText xml:space="preserve"> ADDIN EN.CITE </w:instrText>
            </w:r>
            <w:r w:rsidR="00D409F5">
              <w:rPr>
                <w:sz w:val="20"/>
                <w:szCs w:val="20"/>
              </w:rPr>
              <w:fldChar w:fldCharType="begin">
                <w:fldData xml:space="preserve">PEVuZE5vdGU+PENpdGU+PEF1dGhvcj5MZW5pejwvQXV0aG9yPjxZZWFyPjIwMTk8L1llYXI+PFJl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D409F5">
              <w:rPr>
                <w:sz w:val="20"/>
                <w:szCs w:val="20"/>
              </w:rPr>
              <w:instrText xml:space="preserve"> ADDIN EN.CITE.DATA </w:instrText>
            </w:r>
            <w:r w:rsidR="00D409F5">
              <w:rPr>
                <w:sz w:val="20"/>
                <w:szCs w:val="20"/>
              </w:rPr>
            </w:r>
            <w:r w:rsidR="00D409F5">
              <w:rPr>
                <w:sz w:val="20"/>
                <w:szCs w:val="20"/>
              </w:rPr>
              <w:fldChar w:fldCharType="end"/>
            </w:r>
            <w:r w:rsidRPr="00CE35C5">
              <w:rPr>
                <w:sz w:val="20"/>
                <w:szCs w:val="20"/>
              </w:rPr>
            </w:r>
            <w:r w:rsidRPr="00CE35C5">
              <w:rPr>
                <w:sz w:val="20"/>
                <w:szCs w:val="20"/>
              </w:rPr>
              <w:fldChar w:fldCharType="separate"/>
            </w:r>
            <w:r w:rsidR="00D409F5">
              <w:rPr>
                <w:noProof/>
                <w:sz w:val="20"/>
                <w:szCs w:val="20"/>
              </w:rPr>
              <w:t>[62]</w:t>
            </w:r>
            <w:r w:rsidRPr="00CE35C5">
              <w:rPr>
                <w:sz w:val="20"/>
                <w:szCs w:val="20"/>
              </w:rPr>
              <w:fldChar w:fldCharType="end"/>
            </w:r>
          </w:p>
        </w:tc>
      </w:tr>
      <w:bookmarkEnd w:id="0"/>
    </w:tbl>
    <w:p w14:paraId="24F1FCA8" w14:textId="30B90446" w:rsidR="00A52AA6" w:rsidRPr="00A52AA6" w:rsidRDefault="00A52AA6" w:rsidP="00345CFE">
      <w:pPr>
        <w:spacing w:after="160" w:line="259" w:lineRule="auto"/>
        <w:rPr>
          <w:lang w:val="en-US"/>
        </w:rPr>
      </w:pPr>
    </w:p>
    <w:sectPr w:rsidR="00A52AA6" w:rsidRPr="00A52AA6" w:rsidSect="003D6229">
      <w:footerReference w:type="default" r:id="rId9"/>
      <w:pgSz w:w="12240" w:h="15840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DF4A8" w14:textId="77777777" w:rsidR="00587AF2" w:rsidRDefault="00587AF2">
      <w:r>
        <w:separator/>
      </w:r>
    </w:p>
  </w:endnote>
  <w:endnote w:type="continuationSeparator" w:id="0">
    <w:p w14:paraId="28CB6A83" w14:textId="77777777" w:rsidR="00587AF2" w:rsidRDefault="00587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95540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38A7853" w14:textId="77777777" w:rsidR="009D04B5" w:rsidRPr="00596F01" w:rsidRDefault="009D04B5">
        <w:pPr>
          <w:pStyle w:val="Footer"/>
          <w:jc w:val="right"/>
          <w:rPr>
            <w:sz w:val="20"/>
            <w:szCs w:val="20"/>
          </w:rPr>
        </w:pPr>
        <w:r w:rsidRPr="00596F01">
          <w:rPr>
            <w:sz w:val="20"/>
            <w:szCs w:val="20"/>
          </w:rPr>
          <w:t xml:space="preserve">Page </w:t>
        </w:r>
        <w:r w:rsidRPr="00596F01">
          <w:rPr>
            <w:sz w:val="20"/>
            <w:szCs w:val="20"/>
          </w:rPr>
          <w:fldChar w:fldCharType="begin"/>
        </w:r>
        <w:r w:rsidRPr="00596F01">
          <w:rPr>
            <w:sz w:val="20"/>
            <w:szCs w:val="20"/>
          </w:rPr>
          <w:instrText xml:space="preserve"> PAGE   \* MERGEFORMAT </w:instrText>
        </w:r>
        <w:r w:rsidRPr="00596F01">
          <w:rPr>
            <w:sz w:val="20"/>
            <w:szCs w:val="20"/>
          </w:rPr>
          <w:fldChar w:fldCharType="separate"/>
        </w:r>
        <w:r w:rsidR="005610C7">
          <w:rPr>
            <w:noProof/>
            <w:sz w:val="20"/>
            <w:szCs w:val="20"/>
          </w:rPr>
          <w:t>1</w:t>
        </w:r>
        <w:r w:rsidRPr="00596F01">
          <w:rPr>
            <w:noProof/>
            <w:sz w:val="20"/>
            <w:szCs w:val="20"/>
          </w:rPr>
          <w:fldChar w:fldCharType="end"/>
        </w:r>
      </w:p>
    </w:sdtContent>
  </w:sdt>
  <w:p w14:paraId="5236EA75" w14:textId="77777777" w:rsidR="009D04B5" w:rsidRDefault="009D04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A6FE78" w14:textId="77777777" w:rsidR="00587AF2" w:rsidRDefault="00587AF2">
      <w:r>
        <w:separator/>
      </w:r>
    </w:p>
  </w:footnote>
  <w:footnote w:type="continuationSeparator" w:id="0">
    <w:p w14:paraId="5D1F482B" w14:textId="77777777" w:rsidR="00587AF2" w:rsidRDefault="00587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20884"/>
    <w:multiLevelType w:val="multilevel"/>
    <w:tmpl w:val="E2CC6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F14481"/>
    <w:multiLevelType w:val="multilevel"/>
    <w:tmpl w:val="930A6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CE4F04"/>
    <w:multiLevelType w:val="multilevel"/>
    <w:tmpl w:val="33084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0217F1"/>
    <w:multiLevelType w:val="multilevel"/>
    <w:tmpl w:val="4E4AF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576B4D"/>
    <w:multiLevelType w:val="multilevel"/>
    <w:tmpl w:val="83A4A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FA3DD2"/>
    <w:multiLevelType w:val="hybridMultilevel"/>
    <w:tmpl w:val="AF200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6B1920"/>
    <w:multiLevelType w:val="multilevel"/>
    <w:tmpl w:val="50E4C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C2B6485"/>
    <w:multiLevelType w:val="multilevel"/>
    <w:tmpl w:val="047ED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E442989"/>
    <w:multiLevelType w:val="multilevel"/>
    <w:tmpl w:val="641C0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F731264"/>
    <w:multiLevelType w:val="multilevel"/>
    <w:tmpl w:val="6930D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0696128"/>
    <w:multiLevelType w:val="hybridMultilevel"/>
    <w:tmpl w:val="98187818"/>
    <w:lvl w:ilvl="0" w:tplc="4F3E580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8"/>
  </w:num>
  <w:num w:numId="8">
    <w:abstractNumId w:val="9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5atxs6ts0pae5ffrptz0o5sxtfa5aax2f&quot;&gt;TRACC_SysRV_CoC_EndNote Library_combine_ex review_fin&lt;record-ids&gt;&lt;item&gt;1&lt;/item&gt;&lt;item&gt;2&lt;/item&gt;&lt;item&gt;6&lt;/item&gt;&lt;item&gt;7&lt;/item&gt;&lt;item&gt;8&lt;/item&gt;&lt;item&gt;9&lt;/item&gt;&lt;item&gt;11&lt;/item&gt;&lt;item&gt;12&lt;/item&gt;&lt;item&gt;14&lt;/item&gt;&lt;item&gt;15&lt;/item&gt;&lt;item&gt;16&lt;/item&gt;&lt;item&gt;18&lt;/item&gt;&lt;item&gt;19&lt;/item&gt;&lt;item&gt;57&lt;/item&gt;&lt;item&gt;68&lt;/item&gt;&lt;item&gt;73&lt;/item&gt;&lt;item&gt;81&lt;/item&gt;&lt;item&gt;85&lt;/item&gt;&lt;item&gt;95&lt;/item&gt;&lt;item&gt;101&lt;/item&gt;&lt;item&gt;103&lt;/item&gt;&lt;item&gt;104&lt;/item&gt;&lt;item&gt;106&lt;/item&gt;&lt;item&gt;107&lt;/item&gt;&lt;item&gt;111&lt;/item&gt;&lt;item&gt;112&lt;/item&gt;&lt;item&gt;113&lt;/item&gt;&lt;item&gt;116&lt;/item&gt;&lt;item&gt;117&lt;/item&gt;&lt;/record-ids&gt;&lt;/item&gt;&lt;item db-id=&quot;rrd9zzd21vpfs7ewwv9v55rd9wzwarxfrv5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A52AA6"/>
    <w:rsid w:val="0001270A"/>
    <w:rsid w:val="00012A18"/>
    <w:rsid w:val="00012F99"/>
    <w:rsid w:val="00023242"/>
    <w:rsid w:val="000266C4"/>
    <w:rsid w:val="00040056"/>
    <w:rsid w:val="00040865"/>
    <w:rsid w:val="0005420B"/>
    <w:rsid w:val="00056728"/>
    <w:rsid w:val="00067370"/>
    <w:rsid w:val="00081B5A"/>
    <w:rsid w:val="00087E91"/>
    <w:rsid w:val="00096128"/>
    <w:rsid w:val="000A68F6"/>
    <w:rsid w:val="000B1BC5"/>
    <w:rsid w:val="000B4538"/>
    <w:rsid w:val="000E08F5"/>
    <w:rsid w:val="000F052F"/>
    <w:rsid w:val="000F05FC"/>
    <w:rsid w:val="000F1525"/>
    <w:rsid w:val="000F20A6"/>
    <w:rsid w:val="000F6184"/>
    <w:rsid w:val="001252BA"/>
    <w:rsid w:val="001253D4"/>
    <w:rsid w:val="00130989"/>
    <w:rsid w:val="0013672F"/>
    <w:rsid w:val="00140B0E"/>
    <w:rsid w:val="0014285C"/>
    <w:rsid w:val="00144BE7"/>
    <w:rsid w:val="00154068"/>
    <w:rsid w:val="001617B7"/>
    <w:rsid w:val="00164CBA"/>
    <w:rsid w:val="00173182"/>
    <w:rsid w:val="00177EB2"/>
    <w:rsid w:val="001860B6"/>
    <w:rsid w:val="001B4A5B"/>
    <w:rsid w:val="001B6186"/>
    <w:rsid w:val="001D1139"/>
    <w:rsid w:val="001D2210"/>
    <w:rsid w:val="001D7A98"/>
    <w:rsid w:val="001E2329"/>
    <w:rsid w:val="001E287A"/>
    <w:rsid w:val="001F08EA"/>
    <w:rsid w:val="0020026F"/>
    <w:rsid w:val="0021188F"/>
    <w:rsid w:val="00235B5B"/>
    <w:rsid w:val="00243E3C"/>
    <w:rsid w:val="0024421D"/>
    <w:rsid w:val="00247490"/>
    <w:rsid w:val="0025499F"/>
    <w:rsid w:val="00263FC5"/>
    <w:rsid w:val="00267048"/>
    <w:rsid w:val="00267569"/>
    <w:rsid w:val="00272E52"/>
    <w:rsid w:val="00292FE1"/>
    <w:rsid w:val="002A5095"/>
    <w:rsid w:val="002B2A90"/>
    <w:rsid w:val="002B3551"/>
    <w:rsid w:val="002B56E9"/>
    <w:rsid w:val="002C6D59"/>
    <w:rsid w:val="002D3304"/>
    <w:rsid w:val="002D4870"/>
    <w:rsid w:val="002E277E"/>
    <w:rsid w:val="002E3997"/>
    <w:rsid w:val="002F2346"/>
    <w:rsid w:val="002F7B3A"/>
    <w:rsid w:val="00315814"/>
    <w:rsid w:val="00321A15"/>
    <w:rsid w:val="0032506D"/>
    <w:rsid w:val="00326040"/>
    <w:rsid w:val="00333FEB"/>
    <w:rsid w:val="00345CFE"/>
    <w:rsid w:val="00346071"/>
    <w:rsid w:val="00350045"/>
    <w:rsid w:val="0035266C"/>
    <w:rsid w:val="00353055"/>
    <w:rsid w:val="00370012"/>
    <w:rsid w:val="00385237"/>
    <w:rsid w:val="0039316A"/>
    <w:rsid w:val="003B4BCD"/>
    <w:rsid w:val="003B6D9E"/>
    <w:rsid w:val="003D53CE"/>
    <w:rsid w:val="003D6229"/>
    <w:rsid w:val="003E6B70"/>
    <w:rsid w:val="003F15C9"/>
    <w:rsid w:val="003F1970"/>
    <w:rsid w:val="003F3ED4"/>
    <w:rsid w:val="00413B4E"/>
    <w:rsid w:val="0042286E"/>
    <w:rsid w:val="00427D4F"/>
    <w:rsid w:val="00437422"/>
    <w:rsid w:val="004454B8"/>
    <w:rsid w:val="00447DEE"/>
    <w:rsid w:val="004551D5"/>
    <w:rsid w:val="004579E9"/>
    <w:rsid w:val="00465D3E"/>
    <w:rsid w:val="00470B84"/>
    <w:rsid w:val="00475F95"/>
    <w:rsid w:val="00480127"/>
    <w:rsid w:val="00482546"/>
    <w:rsid w:val="004826C7"/>
    <w:rsid w:val="00496AE5"/>
    <w:rsid w:val="00497656"/>
    <w:rsid w:val="004A68B9"/>
    <w:rsid w:val="004B086C"/>
    <w:rsid w:val="004C3698"/>
    <w:rsid w:val="004D0F5B"/>
    <w:rsid w:val="004D1BDB"/>
    <w:rsid w:val="004F1F4E"/>
    <w:rsid w:val="004F3F2C"/>
    <w:rsid w:val="00503AEC"/>
    <w:rsid w:val="00513EC4"/>
    <w:rsid w:val="00523961"/>
    <w:rsid w:val="005246F4"/>
    <w:rsid w:val="00526C84"/>
    <w:rsid w:val="00535D39"/>
    <w:rsid w:val="00550F8E"/>
    <w:rsid w:val="0055194F"/>
    <w:rsid w:val="005610C7"/>
    <w:rsid w:val="00562823"/>
    <w:rsid w:val="00564E95"/>
    <w:rsid w:val="0057456A"/>
    <w:rsid w:val="00581966"/>
    <w:rsid w:val="00587AF2"/>
    <w:rsid w:val="005915CE"/>
    <w:rsid w:val="005A36E3"/>
    <w:rsid w:val="005C0D96"/>
    <w:rsid w:val="005D430A"/>
    <w:rsid w:val="005D479C"/>
    <w:rsid w:val="005D6490"/>
    <w:rsid w:val="005E1AE5"/>
    <w:rsid w:val="005E2F49"/>
    <w:rsid w:val="005F00CC"/>
    <w:rsid w:val="005F3526"/>
    <w:rsid w:val="005F3604"/>
    <w:rsid w:val="005F5C5C"/>
    <w:rsid w:val="005F5C92"/>
    <w:rsid w:val="005F674D"/>
    <w:rsid w:val="005F7095"/>
    <w:rsid w:val="00611C29"/>
    <w:rsid w:val="00616DE5"/>
    <w:rsid w:val="00623B97"/>
    <w:rsid w:val="006312A2"/>
    <w:rsid w:val="006449C9"/>
    <w:rsid w:val="00647DDA"/>
    <w:rsid w:val="00650761"/>
    <w:rsid w:val="006509DF"/>
    <w:rsid w:val="006524B5"/>
    <w:rsid w:val="006530C2"/>
    <w:rsid w:val="00656E09"/>
    <w:rsid w:val="00671674"/>
    <w:rsid w:val="00683CC1"/>
    <w:rsid w:val="00691B55"/>
    <w:rsid w:val="006927B4"/>
    <w:rsid w:val="00692A9E"/>
    <w:rsid w:val="00695A56"/>
    <w:rsid w:val="006967CC"/>
    <w:rsid w:val="00696F7C"/>
    <w:rsid w:val="006A15D3"/>
    <w:rsid w:val="006C26C0"/>
    <w:rsid w:val="006C32C0"/>
    <w:rsid w:val="006C4B4F"/>
    <w:rsid w:val="006C7ED9"/>
    <w:rsid w:val="006E48BD"/>
    <w:rsid w:val="006F6F3A"/>
    <w:rsid w:val="0070087B"/>
    <w:rsid w:val="00701277"/>
    <w:rsid w:val="0070394B"/>
    <w:rsid w:val="00723585"/>
    <w:rsid w:val="00750BB6"/>
    <w:rsid w:val="00750CF0"/>
    <w:rsid w:val="00755601"/>
    <w:rsid w:val="0075778B"/>
    <w:rsid w:val="00757EDD"/>
    <w:rsid w:val="00765F00"/>
    <w:rsid w:val="007664DD"/>
    <w:rsid w:val="00781AAF"/>
    <w:rsid w:val="00796BD7"/>
    <w:rsid w:val="007A26C8"/>
    <w:rsid w:val="007A6F0F"/>
    <w:rsid w:val="007B0C6B"/>
    <w:rsid w:val="007B66A1"/>
    <w:rsid w:val="007C6AA1"/>
    <w:rsid w:val="007E2B52"/>
    <w:rsid w:val="008005B2"/>
    <w:rsid w:val="00801719"/>
    <w:rsid w:val="00803B11"/>
    <w:rsid w:val="0080651E"/>
    <w:rsid w:val="00810853"/>
    <w:rsid w:val="00820C95"/>
    <w:rsid w:val="00821BCF"/>
    <w:rsid w:val="00827152"/>
    <w:rsid w:val="008323A4"/>
    <w:rsid w:val="008404DF"/>
    <w:rsid w:val="008439B9"/>
    <w:rsid w:val="00844FAB"/>
    <w:rsid w:val="00846888"/>
    <w:rsid w:val="00851BB5"/>
    <w:rsid w:val="00865D04"/>
    <w:rsid w:val="00873C4F"/>
    <w:rsid w:val="00880315"/>
    <w:rsid w:val="00880C31"/>
    <w:rsid w:val="008871B1"/>
    <w:rsid w:val="00890A76"/>
    <w:rsid w:val="00897950"/>
    <w:rsid w:val="008A2CEB"/>
    <w:rsid w:val="008A340F"/>
    <w:rsid w:val="008B3B87"/>
    <w:rsid w:val="008C073E"/>
    <w:rsid w:val="008C53B4"/>
    <w:rsid w:val="008D5600"/>
    <w:rsid w:val="008D5663"/>
    <w:rsid w:val="008D7788"/>
    <w:rsid w:val="008E4998"/>
    <w:rsid w:val="008F1605"/>
    <w:rsid w:val="008F30A1"/>
    <w:rsid w:val="0090102E"/>
    <w:rsid w:val="00913CBE"/>
    <w:rsid w:val="00914D62"/>
    <w:rsid w:val="00914EF8"/>
    <w:rsid w:val="009237EA"/>
    <w:rsid w:val="00930A6A"/>
    <w:rsid w:val="00935E2E"/>
    <w:rsid w:val="00942680"/>
    <w:rsid w:val="00942C65"/>
    <w:rsid w:val="00943439"/>
    <w:rsid w:val="00945247"/>
    <w:rsid w:val="00945B80"/>
    <w:rsid w:val="00946C97"/>
    <w:rsid w:val="00954B15"/>
    <w:rsid w:val="00955A71"/>
    <w:rsid w:val="00955CAE"/>
    <w:rsid w:val="0096164E"/>
    <w:rsid w:val="00973D7D"/>
    <w:rsid w:val="009821E9"/>
    <w:rsid w:val="009863B5"/>
    <w:rsid w:val="009905E4"/>
    <w:rsid w:val="009B240F"/>
    <w:rsid w:val="009B31A2"/>
    <w:rsid w:val="009B31DA"/>
    <w:rsid w:val="009B74E7"/>
    <w:rsid w:val="009C3151"/>
    <w:rsid w:val="009D04B5"/>
    <w:rsid w:val="009E23B0"/>
    <w:rsid w:val="009E40B0"/>
    <w:rsid w:val="009F2AFE"/>
    <w:rsid w:val="009F31A1"/>
    <w:rsid w:val="009F3AFA"/>
    <w:rsid w:val="009F47CA"/>
    <w:rsid w:val="00A12755"/>
    <w:rsid w:val="00A12DB2"/>
    <w:rsid w:val="00A15939"/>
    <w:rsid w:val="00A171F8"/>
    <w:rsid w:val="00A217E8"/>
    <w:rsid w:val="00A261FA"/>
    <w:rsid w:val="00A34887"/>
    <w:rsid w:val="00A52AA6"/>
    <w:rsid w:val="00A5736D"/>
    <w:rsid w:val="00A60301"/>
    <w:rsid w:val="00A65008"/>
    <w:rsid w:val="00A669CA"/>
    <w:rsid w:val="00A67297"/>
    <w:rsid w:val="00A67911"/>
    <w:rsid w:val="00A82884"/>
    <w:rsid w:val="00A82F95"/>
    <w:rsid w:val="00A90095"/>
    <w:rsid w:val="00A927B4"/>
    <w:rsid w:val="00A927D1"/>
    <w:rsid w:val="00A9525B"/>
    <w:rsid w:val="00A96FDD"/>
    <w:rsid w:val="00A97137"/>
    <w:rsid w:val="00AA161E"/>
    <w:rsid w:val="00AA3617"/>
    <w:rsid w:val="00AB0A38"/>
    <w:rsid w:val="00AB1FCA"/>
    <w:rsid w:val="00AD2EA3"/>
    <w:rsid w:val="00AE12EB"/>
    <w:rsid w:val="00AE235F"/>
    <w:rsid w:val="00B219E2"/>
    <w:rsid w:val="00B21A21"/>
    <w:rsid w:val="00B51BE9"/>
    <w:rsid w:val="00B6703F"/>
    <w:rsid w:val="00B7300F"/>
    <w:rsid w:val="00B76618"/>
    <w:rsid w:val="00B77D1F"/>
    <w:rsid w:val="00B8074E"/>
    <w:rsid w:val="00B831E2"/>
    <w:rsid w:val="00B87B20"/>
    <w:rsid w:val="00B920EB"/>
    <w:rsid w:val="00BA4265"/>
    <w:rsid w:val="00BA6A00"/>
    <w:rsid w:val="00BB40AB"/>
    <w:rsid w:val="00BB7351"/>
    <w:rsid w:val="00BB73C4"/>
    <w:rsid w:val="00BC06D6"/>
    <w:rsid w:val="00BC2A71"/>
    <w:rsid w:val="00BC2A9B"/>
    <w:rsid w:val="00BE02A9"/>
    <w:rsid w:val="00BE20AE"/>
    <w:rsid w:val="00BE773E"/>
    <w:rsid w:val="00BF1DB6"/>
    <w:rsid w:val="00BF36F3"/>
    <w:rsid w:val="00C011F3"/>
    <w:rsid w:val="00C03C74"/>
    <w:rsid w:val="00C1190C"/>
    <w:rsid w:val="00C2067B"/>
    <w:rsid w:val="00C20768"/>
    <w:rsid w:val="00C2793D"/>
    <w:rsid w:val="00C32873"/>
    <w:rsid w:val="00C3550D"/>
    <w:rsid w:val="00C35582"/>
    <w:rsid w:val="00C36473"/>
    <w:rsid w:val="00C829B2"/>
    <w:rsid w:val="00C84C34"/>
    <w:rsid w:val="00C8795F"/>
    <w:rsid w:val="00C90159"/>
    <w:rsid w:val="00CA5AD1"/>
    <w:rsid w:val="00CB26A1"/>
    <w:rsid w:val="00CC00F3"/>
    <w:rsid w:val="00CC3A0C"/>
    <w:rsid w:val="00CD2FC0"/>
    <w:rsid w:val="00CE35C5"/>
    <w:rsid w:val="00CF60EE"/>
    <w:rsid w:val="00CF79FE"/>
    <w:rsid w:val="00D00D7A"/>
    <w:rsid w:val="00D01DF5"/>
    <w:rsid w:val="00D03D1B"/>
    <w:rsid w:val="00D042FF"/>
    <w:rsid w:val="00D10E2D"/>
    <w:rsid w:val="00D129EC"/>
    <w:rsid w:val="00D30928"/>
    <w:rsid w:val="00D36668"/>
    <w:rsid w:val="00D409F5"/>
    <w:rsid w:val="00D429CD"/>
    <w:rsid w:val="00D65611"/>
    <w:rsid w:val="00D72C98"/>
    <w:rsid w:val="00D734F4"/>
    <w:rsid w:val="00D95E97"/>
    <w:rsid w:val="00DA1B66"/>
    <w:rsid w:val="00DB144F"/>
    <w:rsid w:val="00DB703F"/>
    <w:rsid w:val="00DB7E8A"/>
    <w:rsid w:val="00DC6DE2"/>
    <w:rsid w:val="00DD79ED"/>
    <w:rsid w:val="00E121E9"/>
    <w:rsid w:val="00E13E9C"/>
    <w:rsid w:val="00E335EC"/>
    <w:rsid w:val="00E40320"/>
    <w:rsid w:val="00E439DC"/>
    <w:rsid w:val="00E62401"/>
    <w:rsid w:val="00E82975"/>
    <w:rsid w:val="00E90B9D"/>
    <w:rsid w:val="00EA4A02"/>
    <w:rsid w:val="00EA6E38"/>
    <w:rsid w:val="00EA72AA"/>
    <w:rsid w:val="00EB1CEC"/>
    <w:rsid w:val="00EC263C"/>
    <w:rsid w:val="00EC43B6"/>
    <w:rsid w:val="00EC462D"/>
    <w:rsid w:val="00ED1AF8"/>
    <w:rsid w:val="00ED75A9"/>
    <w:rsid w:val="00ED7777"/>
    <w:rsid w:val="00EE0ECA"/>
    <w:rsid w:val="00EE5CEF"/>
    <w:rsid w:val="00F11C9E"/>
    <w:rsid w:val="00F156F0"/>
    <w:rsid w:val="00F32E14"/>
    <w:rsid w:val="00F36602"/>
    <w:rsid w:val="00F36DB6"/>
    <w:rsid w:val="00F40BF9"/>
    <w:rsid w:val="00F45C7B"/>
    <w:rsid w:val="00F47C40"/>
    <w:rsid w:val="00F61A09"/>
    <w:rsid w:val="00F62779"/>
    <w:rsid w:val="00F66725"/>
    <w:rsid w:val="00F70A45"/>
    <w:rsid w:val="00F75F7F"/>
    <w:rsid w:val="00F76723"/>
    <w:rsid w:val="00FA247A"/>
    <w:rsid w:val="00FA4E48"/>
    <w:rsid w:val="00FA6B20"/>
    <w:rsid w:val="00FE5477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71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2AA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52AA6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52A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52A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2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AA6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A6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A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52AA6"/>
  </w:style>
  <w:style w:type="paragraph" w:styleId="ListParagraph">
    <w:name w:val="List Paragraph"/>
    <w:basedOn w:val="Normal"/>
    <w:uiPriority w:val="34"/>
    <w:qFormat/>
    <w:rsid w:val="00A52AA6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AA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52AA6"/>
    <w:rPr>
      <w:color w:val="808080"/>
    </w:rPr>
  </w:style>
  <w:style w:type="character" w:customStyle="1" w:styleId="mi">
    <w:name w:val="mi"/>
    <w:basedOn w:val="DefaultParagraphFont"/>
    <w:rsid w:val="005C0D96"/>
  </w:style>
  <w:style w:type="character" w:customStyle="1" w:styleId="mo">
    <w:name w:val="mo"/>
    <w:basedOn w:val="DefaultParagraphFont"/>
    <w:rsid w:val="005C0D96"/>
  </w:style>
  <w:style w:type="character" w:customStyle="1" w:styleId="mn">
    <w:name w:val="mn"/>
    <w:basedOn w:val="DefaultParagraphFont"/>
    <w:rsid w:val="005C0D96"/>
  </w:style>
  <w:style w:type="character" w:styleId="LineNumber">
    <w:name w:val="line number"/>
    <w:basedOn w:val="DefaultParagraphFont"/>
    <w:uiPriority w:val="99"/>
    <w:semiHidden/>
    <w:unhideWhenUsed/>
    <w:rsid w:val="005F67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2AA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52AA6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52A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52A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2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AA6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A6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A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52AA6"/>
  </w:style>
  <w:style w:type="paragraph" w:styleId="ListParagraph">
    <w:name w:val="List Paragraph"/>
    <w:basedOn w:val="Normal"/>
    <w:uiPriority w:val="34"/>
    <w:qFormat/>
    <w:rsid w:val="00A52AA6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AA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52AA6"/>
    <w:rPr>
      <w:color w:val="808080"/>
    </w:rPr>
  </w:style>
  <w:style w:type="character" w:customStyle="1" w:styleId="mi">
    <w:name w:val="mi"/>
    <w:basedOn w:val="DefaultParagraphFont"/>
    <w:rsid w:val="005C0D96"/>
  </w:style>
  <w:style w:type="character" w:customStyle="1" w:styleId="mo">
    <w:name w:val="mo"/>
    <w:basedOn w:val="DefaultParagraphFont"/>
    <w:rsid w:val="005C0D96"/>
  </w:style>
  <w:style w:type="character" w:customStyle="1" w:styleId="mn">
    <w:name w:val="mn"/>
    <w:basedOn w:val="DefaultParagraphFont"/>
    <w:rsid w:val="005C0D96"/>
  </w:style>
  <w:style w:type="character" w:styleId="LineNumber">
    <w:name w:val="line number"/>
    <w:basedOn w:val="DefaultParagraphFont"/>
    <w:uiPriority w:val="99"/>
    <w:semiHidden/>
    <w:unhideWhenUsed/>
    <w:rsid w:val="005F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8DB71-A69D-4169-93FA-5B3837D0B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han</dc:creator>
  <cp:lastModifiedBy>MLAPINIG</cp:lastModifiedBy>
  <cp:revision>3</cp:revision>
  <cp:lastPrinted>2021-04-27T04:30:00Z</cp:lastPrinted>
  <dcterms:created xsi:type="dcterms:W3CDTF">2021-06-25T02:49:00Z</dcterms:created>
  <dcterms:modified xsi:type="dcterms:W3CDTF">2021-06-25T02:57:00Z</dcterms:modified>
</cp:coreProperties>
</file>